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D0D" w:rsidRDefault="006B4D0D" w:rsidP="006B4D0D">
      <w:r>
        <w:t>Area/Unit for who responded others</w:t>
      </w:r>
      <w:r>
        <w:br/>
        <w:t>Dermatology (n=2), Family Medicine (n=3), Medical Genetics and Genomics (n=3), Ophthalmology (n=2), Pathology (n=2), Pediatrics (n=3), Physical Medicine and Rehabilitation (n=1), Urology (n=2), Microbiology (n=1), Simulation (n=1), Medical Surgical (n=2), Geriatrics (n=1), Health Information System (n=1), Public Health (n=1), Critical Care Medicine (n=1), Pain management (n=1), Research (n=4), Rheumatology (n=1), Cardiology (n=1), General Hospital Medicine (n=1), Physiology (n=2), Medical Education Central Administration (n=1), Medical Esthetic (n=1), Medical Laboratory (n=1), Unknown (n=1)</w:t>
      </w:r>
    </w:p>
    <w:p w:rsidR="006B4D0D" w:rsidRDefault="006B4D0D" w:rsidP="006B4D0D">
      <w:pPr>
        <w:rPr>
          <w:color w:val="000000"/>
        </w:rPr>
      </w:pPr>
    </w:p>
    <w:p w:rsidR="006B4D0D" w:rsidRDefault="006B4D0D" w:rsidP="006B4D0D">
      <w:r>
        <w:t>Country of work for who responded others</w:t>
      </w:r>
      <w:r>
        <w:br/>
        <w:t>Argentina (n=1), Austria (n=1), Belgium (n=1), Brazil (n=1), Germany (n=1), Japan (n=1), Serbia (n=1), Vietnam(n=1)</w:t>
      </w:r>
    </w:p>
    <w:p w:rsidR="006B4D0D" w:rsidRDefault="006B4D0D" w:rsidP="006B4D0D">
      <w:r>
        <w:br/>
        <w:t>Native language for who responded others</w:t>
      </w:r>
      <w:r>
        <w:br/>
        <w:t>Swahili (n=3), Croatia (n=3), Russian (n=2), Hindi (n=2), Italian (n=2),French (n=2), Danish (n=2), Urdu (n=2), German (n=1), Hebrew (n=1), Japanese (n=1), Portuguese (n=1), Vietnamese(n=1), BCS (n=1), Farsi (n=1), African (n=1), Telugu (n=1), Maltese (n=1), Albanian (n=1), Serbian (n=1)</w:t>
      </w:r>
    </w:p>
    <w:p w:rsidR="006B4D0D" w:rsidRDefault="006B4D0D" w:rsidP="006B4D0D">
      <w:pPr>
        <w:rPr>
          <w:color w:val="000000"/>
        </w:rPr>
      </w:pPr>
    </w:p>
    <w:p w:rsidR="006B4D0D" w:rsidRDefault="006B4D0D" w:rsidP="006B4D0D">
      <w:r>
        <w:t>Type of employment for who responded others</w:t>
      </w:r>
      <w:r>
        <w:br/>
        <w:t>Community Medical Center (n=1), Pharma Company (n=1), College of Nursing (n=1), Medical Laboratory (n=1), Retired (n=1)</w:t>
      </w:r>
    </w:p>
    <w:p w:rsidR="006B4D0D" w:rsidRDefault="006B4D0D">
      <w:bookmarkStart w:id="0" w:name="_GoBack"/>
      <w:bookmarkEnd w:id="0"/>
    </w:p>
    <w:sectPr w:rsidR="006B4D0D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592C" w:rsidRDefault="006B4D0D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D0D"/>
    <w:rsid w:val="004C4BA6"/>
    <w:rsid w:val="006B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5D2F4D4-925C-FB49-8D12-0E0AB2F5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4D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m ÖZKAN</dc:creator>
  <cp:keywords/>
  <dc:description/>
  <cp:lastModifiedBy>Ecem ÖZKAN</cp:lastModifiedBy>
  <cp:revision>1</cp:revision>
  <dcterms:created xsi:type="dcterms:W3CDTF">2024-05-25T16:23:00Z</dcterms:created>
  <dcterms:modified xsi:type="dcterms:W3CDTF">2024-05-25T16:24:00Z</dcterms:modified>
</cp:coreProperties>
</file>